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0"/>
        <w:gridCol w:w="4630"/>
      </w:tblGrid>
      <w:tr w:rsidR="00345E27" w:rsidRPr="00345E27" w14:paraId="0A5396E2" w14:textId="77777777" w:rsidTr="00345E27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E31A7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 Set Descriptive Statistics</w:t>
            </w:r>
          </w:p>
        </w:tc>
      </w:tr>
      <w:tr w:rsidR="00345E27" w:rsidRPr="00345E27" w14:paraId="1F7C91E8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00CF4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 Name (Number of Dat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DD6F7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45E27" w:rsidRPr="00345E27" w14:paraId="3507EB4C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63266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stolic Blood Pressure (mmHg) (n=1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8209C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7 [15, 147]</w:t>
            </w:r>
          </w:p>
        </w:tc>
      </w:tr>
      <w:tr w:rsidR="00345E27" w:rsidRPr="00345E27" w14:paraId="22CA0595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A884C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stolic Blood Pressure (mmHg) (n=1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B7C3D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 [62, 86]</w:t>
            </w:r>
          </w:p>
        </w:tc>
      </w:tr>
      <w:tr w:rsidR="00345E27" w:rsidRPr="00345E27" w14:paraId="5758F1A3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4DB4D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art Rate (bpm) (n=1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DFF53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1 [89, 123]</w:t>
            </w:r>
          </w:p>
        </w:tc>
      </w:tr>
      <w:tr w:rsidR="00345E27" w:rsidRPr="00345E27" w14:paraId="0DE5B923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AD5EE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xygen Saturation (%) (n=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DCB87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 [98, 100]</w:t>
            </w:r>
          </w:p>
        </w:tc>
      </w:tr>
      <w:tr w:rsidR="00345E27" w:rsidRPr="00345E27" w14:paraId="4B0D16A0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C24F1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d Tidal Carbon Dioxide (mmHg) (n=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2185B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 [34, 39]</w:t>
            </w:r>
          </w:p>
        </w:tc>
      </w:tr>
      <w:tr w:rsidR="00345E27" w:rsidRPr="00345E27" w14:paraId="4BE6622D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9E179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raction of Inspired Oxygen (%) (n=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BC7A1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 [32, 65]</w:t>
            </w:r>
          </w:p>
        </w:tc>
      </w:tr>
      <w:tr w:rsidR="00345E27" w:rsidRPr="00345E27" w14:paraId="41D6D44E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12765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mperature (°C) (n=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13FBC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2 [35.9, 36.9]</w:t>
            </w:r>
          </w:p>
        </w:tc>
      </w:tr>
      <w:tr w:rsidR="00345E27" w:rsidRPr="00345E27" w14:paraId="3C7D08EA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B9956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piratory Rate (/min) (n=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672C1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 [12, 16]</w:t>
            </w:r>
          </w:p>
        </w:tc>
      </w:tr>
      <w:tr w:rsidR="00345E27" w:rsidRPr="00345E27" w14:paraId="11E291BA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BD8B1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e Output (ml) (n=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4D66A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8 [38, 121]</w:t>
            </w:r>
          </w:p>
        </w:tc>
      </w:tr>
      <w:tr w:rsidR="00345E27" w:rsidRPr="00345E27" w14:paraId="278BE69A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D51A8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lood Loss (ml) (n=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25FA5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0 [200, 600]</w:t>
            </w:r>
          </w:p>
        </w:tc>
      </w:tr>
      <w:tr w:rsidR="00345E27" w:rsidRPr="00345E27" w14:paraId="6E08624B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A7B7D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eckboxes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02E98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ecked=121 (29), Unchecked=302 (71)</w:t>
            </w:r>
          </w:p>
        </w:tc>
      </w:tr>
      <w:tr w:rsidR="00345E27" w:rsidRPr="00345E27" w14:paraId="646EA54E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FD8B9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gb (g/L)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A0640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3 [10, 15]</w:t>
            </w:r>
          </w:p>
        </w:tc>
      </w:tr>
      <w:tr w:rsidR="00345E27" w:rsidRPr="00345E27" w14:paraId="7E534FE0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89C4C" w14:textId="155A0251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matocrit</w:t>
            </w: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%)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0C5DC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 [26, 51]</w:t>
            </w:r>
          </w:p>
        </w:tc>
      </w:tr>
      <w:tr w:rsidR="00345E27" w:rsidRPr="00345E27" w14:paraId="3E964E0E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C451A" w14:textId="5AB74BAA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lets</w:t>
            </w: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345E27">
              <w:rPr>
                <w:rFonts w:ascii="Arial" w:eastAsia="Times New Roman" w:hAnsi="Arial" w:cs="Arial"/>
                <w:color w:val="001D35"/>
                <w:kern w:val="0"/>
                <w:sz w:val="22"/>
                <w:szCs w:val="22"/>
                <w:shd w:val="clear" w:color="auto" w:fill="D3E3FD"/>
                <w14:ligatures w14:val="none"/>
              </w:rPr>
              <w:t>^9/L)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3D2B0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7 [138, 324]</w:t>
            </w:r>
          </w:p>
        </w:tc>
      </w:tr>
      <w:tr w:rsidR="00345E27" w:rsidRPr="00345E27" w14:paraId="5A59A51A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D37B1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 (</w:t>
            </w:r>
            <w:proofErr w:type="spellStart"/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q</w:t>
            </w:r>
            <w:proofErr w:type="spellEnd"/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L)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E5B83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0 [138, 148]</w:t>
            </w:r>
          </w:p>
        </w:tc>
      </w:tr>
      <w:tr w:rsidR="00345E27" w:rsidRPr="00345E27" w14:paraId="5322D1D3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FC1AB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 (</w:t>
            </w:r>
            <w:proofErr w:type="spellStart"/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q</w:t>
            </w:r>
            <w:proofErr w:type="spellEnd"/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L)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59431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 [3.4, 4.6]</w:t>
            </w:r>
          </w:p>
        </w:tc>
      </w:tr>
      <w:tr w:rsidR="00345E27" w:rsidRPr="00345E27" w14:paraId="437266F5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86411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 (</w:t>
            </w:r>
            <w:proofErr w:type="spellStart"/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q</w:t>
            </w:r>
            <w:proofErr w:type="spellEnd"/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L)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3C6E6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4 [100, 110]</w:t>
            </w:r>
          </w:p>
        </w:tc>
      </w:tr>
      <w:tr w:rsidR="00345E27" w:rsidRPr="00345E27" w14:paraId="20DA3587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49328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ea (mg/dl)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E2A50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4 [5.5, 12.7]</w:t>
            </w:r>
          </w:p>
        </w:tc>
      </w:tr>
      <w:tr w:rsidR="00345E27" w:rsidRPr="00345E27" w14:paraId="2428DDA5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4362F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eatinine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FA77A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5 [3.4, 19.4]</w:t>
            </w:r>
          </w:p>
        </w:tc>
      </w:tr>
      <w:tr w:rsidR="00345E27" w:rsidRPr="00345E27" w14:paraId="45A13202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BD31D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  (mg/dl) (n=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EE702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 [2.3, 5.7]</w:t>
            </w:r>
          </w:p>
        </w:tc>
      </w:tr>
      <w:tr w:rsidR="00345E27" w:rsidRPr="00345E27" w14:paraId="62A2833A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86159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04 (mg/dl) (n=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B7F61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 [1.2, 2.1]</w:t>
            </w:r>
          </w:p>
        </w:tc>
      </w:tr>
      <w:tr w:rsidR="00345E27" w:rsidRPr="00345E27" w14:paraId="31419249" w14:textId="77777777" w:rsidTr="0034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143DB" w14:textId="77777777" w:rsidR="00345E27" w:rsidRPr="00345E27" w:rsidRDefault="00345E27" w:rsidP="00345E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bumin (g/dl) (n=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4DEBB" w14:textId="77777777" w:rsidR="00345E27" w:rsidRPr="00345E27" w:rsidRDefault="00345E27" w:rsidP="00345E2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45E2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 [25, 30]</w:t>
            </w:r>
          </w:p>
        </w:tc>
      </w:tr>
    </w:tbl>
    <w:p w14:paraId="3B95D901" w14:textId="77777777" w:rsidR="00345E27" w:rsidRPr="00345E27" w:rsidRDefault="00345E27" w:rsidP="00345E2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345E27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>Supplementary Table 1: Descriptive statistics of synthetic data recorded in the computer vision-ready paper health record for the test set. All data reported as the number of specific data elements in the test set and  median[interquartile range] or % for that variable .</w:t>
      </w:r>
    </w:p>
    <w:p w14:paraId="7EB2D712" w14:textId="77777777" w:rsidR="00345E27" w:rsidRPr="00345E27" w:rsidRDefault="00345E27" w:rsidP="00345E2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B4CE153" w14:textId="77777777" w:rsidR="000515EC" w:rsidRDefault="000515EC"/>
    <w:sectPr w:rsidR="00051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27"/>
    <w:rsid w:val="00043D69"/>
    <w:rsid w:val="000461EC"/>
    <w:rsid w:val="000515EC"/>
    <w:rsid w:val="0005342E"/>
    <w:rsid w:val="000C6DD5"/>
    <w:rsid w:val="000E02BD"/>
    <w:rsid w:val="000F0D0F"/>
    <w:rsid w:val="00100DF5"/>
    <w:rsid w:val="001063A4"/>
    <w:rsid w:val="00130F67"/>
    <w:rsid w:val="00173BC8"/>
    <w:rsid w:val="001D66DC"/>
    <w:rsid w:val="001F0320"/>
    <w:rsid w:val="002548C8"/>
    <w:rsid w:val="002A2A6E"/>
    <w:rsid w:val="002A7D5C"/>
    <w:rsid w:val="002B1867"/>
    <w:rsid w:val="002D05A8"/>
    <w:rsid w:val="00345E27"/>
    <w:rsid w:val="00346D50"/>
    <w:rsid w:val="003826AF"/>
    <w:rsid w:val="00393B3A"/>
    <w:rsid w:val="003A04B1"/>
    <w:rsid w:val="003A7559"/>
    <w:rsid w:val="00463547"/>
    <w:rsid w:val="004A3161"/>
    <w:rsid w:val="004D1BEE"/>
    <w:rsid w:val="004E6925"/>
    <w:rsid w:val="00521CEC"/>
    <w:rsid w:val="0054647C"/>
    <w:rsid w:val="00546A03"/>
    <w:rsid w:val="00556A3B"/>
    <w:rsid w:val="005855A5"/>
    <w:rsid w:val="005B0BFB"/>
    <w:rsid w:val="00610CF2"/>
    <w:rsid w:val="006868D8"/>
    <w:rsid w:val="006B5FD2"/>
    <w:rsid w:val="006E2602"/>
    <w:rsid w:val="0072198E"/>
    <w:rsid w:val="007279B7"/>
    <w:rsid w:val="007C7A1E"/>
    <w:rsid w:val="00873C2C"/>
    <w:rsid w:val="00876303"/>
    <w:rsid w:val="008B7332"/>
    <w:rsid w:val="009310CB"/>
    <w:rsid w:val="009639CA"/>
    <w:rsid w:val="009713D3"/>
    <w:rsid w:val="009740BE"/>
    <w:rsid w:val="009D2105"/>
    <w:rsid w:val="009E595A"/>
    <w:rsid w:val="009F5EBB"/>
    <w:rsid w:val="00A21B8A"/>
    <w:rsid w:val="00A22D7B"/>
    <w:rsid w:val="00A32765"/>
    <w:rsid w:val="00A332E3"/>
    <w:rsid w:val="00A732E7"/>
    <w:rsid w:val="00A955EF"/>
    <w:rsid w:val="00B04C8A"/>
    <w:rsid w:val="00B91F83"/>
    <w:rsid w:val="00BE0D52"/>
    <w:rsid w:val="00C36E17"/>
    <w:rsid w:val="00C60CE8"/>
    <w:rsid w:val="00C7349A"/>
    <w:rsid w:val="00CC7D00"/>
    <w:rsid w:val="00CD6B43"/>
    <w:rsid w:val="00D30B2C"/>
    <w:rsid w:val="00D4548F"/>
    <w:rsid w:val="00DE44DE"/>
    <w:rsid w:val="00DF13A1"/>
    <w:rsid w:val="00E31A07"/>
    <w:rsid w:val="00E362F9"/>
    <w:rsid w:val="00E408D4"/>
    <w:rsid w:val="00E51F12"/>
    <w:rsid w:val="00E81A1C"/>
    <w:rsid w:val="00F9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7CE29"/>
  <w15:chartTrackingRefBased/>
  <w15:docId w15:val="{DFA70B16-E05B-3F47-B28C-54A1A2CB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E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E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E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E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E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E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E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E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E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E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E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45E2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46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51</Characters>
  <Application>Microsoft Office Word</Application>
  <DocSecurity>0</DocSecurity>
  <Lines>31</Lines>
  <Paragraphs>14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k, Bhiken Ishwarlal (bin4n)</dc:creator>
  <cp:keywords/>
  <dc:description/>
  <cp:lastModifiedBy>Naik, Bhiken Ishwarlal (bin4n)</cp:lastModifiedBy>
  <cp:revision>1</cp:revision>
  <dcterms:created xsi:type="dcterms:W3CDTF">2025-02-08T20:38:00Z</dcterms:created>
  <dcterms:modified xsi:type="dcterms:W3CDTF">2025-02-08T20:39:00Z</dcterms:modified>
</cp:coreProperties>
</file>